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DE5" w:rsidRDefault="00DD3DE5" w:rsidP="00DD3DE5">
      <w:pPr>
        <w:rPr>
          <w:rFonts w:ascii="Times New Roman" w:hAnsi="Times New Roman" w:cs="Times New Roman"/>
          <w:b/>
          <w:lang w:val="en-US"/>
        </w:rPr>
      </w:pPr>
    </w:p>
    <w:p w:rsidR="00DD3DE5" w:rsidRDefault="00DD3DE5" w:rsidP="00DD3DE5">
      <w:pPr>
        <w:rPr>
          <w:rFonts w:ascii="Times New Roman" w:hAnsi="Times New Roman" w:cs="Times New Roman"/>
          <w:lang w:val="en-US"/>
        </w:rPr>
      </w:pPr>
      <w:r w:rsidRPr="00022BD2">
        <w:rPr>
          <w:rFonts w:ascii="Times New Roman" w:hAnsi="Times New Roman" w:cs="Times New Roman"/>
          <w:b/>
          <w:lang w:val="en-US"/>
        </w:rPr>
        <w:t>Supplement</w:t>
      </w:r>
      <w:r>
        <w:rPr>
          <w:rFonts w:ascii="Times New Roman" w:hAnsi="Times New Roman" w:cs="Times New Roman"/>
          <w:b/>
          <w:lang w:val="en-US"/>
        </w:rPr>
        <w:t>ary Table 2</w:t>
      </w:r>
      <w:r w:rsidRPr="0057635E">
        <w:rPr>
          <w:rFonts w:ascii="Times New Roman" w:hAnsi="Times New Roman" w:cs="Times New Roman"/>
          <w:b/>
          <w:lang w:val="en-US"/>
        </w:rPr>
        <w:t>. Sensitivity analysis, main outcomes in patients shown separately for each source of MPN diagnosis</w:t>
      </w:r>
      <w:r>
        <w:rPr>
          <w:rFonts w:ascii="Times New Roman" w:hAnsi="Times New Roman" w:cs="Times New Roman"/>
          <w:lang w:val="en-US"/>
        </w:rPr>
        <w:t xml:space="preserve">. </w:t>
      </w:r>
      <w:r w:rsidR="00C57F58" w:rsidRPr="00753A41">
        <w:rPr>
          <w:rFonts w:ascii="Times New Roman" w:hAnsi="Times New Roman" w:cs="Times New Roman"/>
          <w:noProof/>
          <w:lang w:val="en-US"/>
        </w:rPr>
        <w:t>MPN</w:t>
      </w:r>
      <w:r w:rsidR="00C57F58">
        <w:rPr>
          <w:rFonts w:ascii="Times New Roman" w:hAnsi="Times New Roman" w:cs="Times New Roman"/>
          <w:noProof/>
          <w:lang w:val="en-US"/>
        </w:rPr>
        <w:t xml:space="preserve"> =</w:t>
      </w:r>
      <w:r w:rsidR="00C57F58" w:rsidRPr="00753A41">
        <w:rPr>
          <w:rFonts w:ascii="Times New Roman" w:hAnsi="Times New Roman" w:cs="Times New Roman"/>
          <w:noProof/>
          <w:lang w:val="en-US"/>
        </w:rPr>
        <w:t xml:space="preserve"> Myeloproliferative neoplasm,</w:t>
      </w:r>
      <w:r w:rsidR="00C57F58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C57F58">
        <w:rPr>
          <w:rFonts w:ascii="Times New Roman" w:hAnsi="Times New Roman" w:cs="Times New Roman"/>
          <w:noProof/>
          <w:lang w:val="en-US"/>
        </w:rPr>
        <w:t>PV = polycythemia vera, ET = essential thrombocythemia, PMF = primary myelofibrosis, MPN-U = MPN Unclassifiable</w:t>
      </w:r>
      <w:r w:rsidR="00C46A11">
        <w:rPr>
          <w:rFonts w:ascii="Times New Roman" w:hAnsi="Times New Roman" w:cs="Times New Roman"/>
          <w:noProof/>
          <w:lang w:val="en-US"/>
        </w:rPr>
        <w:t>, HELLP = Hem</w:t>
      </w:r>
      <w:bookmarkStart w:id="0" w:name="_GoBack"/>
      <w:bookmarkEnd w:id="0"/>
      <w:r w:rsidR="00C46A11">
        <w:rPr>
          <w:rFonts w:ascii="Times New Roman" w:hAnsi="Times New Roman" w:cs="Times New Roman"/>
          <w:noProof/>
          <w:lang w:val="en-US"/>
        </w:rPr>
        <w:t>olysis, e</w:t>
      </w:r>
      <w:r w:rsidR="00C57F58">
        <w:rPr>
          <w:rFonts w:ascii="Times New Roman" w:hAnsi="Times New Roman" w:cs="Times New Roman"/>
          <w:noProof/>
          <w:lang w:val="en-US"/>
        </w:rPr>
        <w:t>levated liver enzymes, low platelets</w:t>
      </w:r>
    </w:p>
    <w:p w:rsidR="00DD3DE5" w:rsidRDefault="00DD3DE5" w:rsidP="00DD3DE5">
      <w:pPr>
        <w:rPr>
          <w:rFonts w:ascii="Times New Roman" w:hAnsi="Times New Roman" w:cs="Times New Roman"/>
          <w:lang w:val="en-US"/>
        </w:rPr>
      </w:pPr>
    </w:p>
    <w:p w:rsidR="00DD3DE5" w:rsidRDefault="00DD3DE5" w:rsidP="00DD3DE5">
      <w:pPr>
        <w:rPr>
          <w:rFonts w:ascii="Times New Roman" w:hAnsi="Times New Roman" w:cs="Times New Roman"/>
          <w:lang w:val="en-US"/>
        </w:rPr>
      </w:pPr>
    </w:p>
    <w:tbl>
      <w:tblPr>
        <w:tblStyle w:val="Rutntstabell4dekorfrg5"/>
        <w:tblW w:w="0" w:type="auto"/>
        <w:tblLook w:val="04A0" w:firstRow="1" w:lastRow="0" w:firstColumn="1" w:lastColumn="0" w:noHBand="0" w:noVBand="1"/>
      </w:tblPr>
      <w:tblGrid>
        <w:gridCol w:w="2732"/>
        <w:gridCol w:w="972"/>
        <w:gridCol w:w="1136"/>
        <w:gridCol w:w="1010"/>
        <w:gridCol w:w="1098"/>
        <w:gridCol w:w="972"/>
        <w:gridCol w:w="1136"/>
      </w:tblGrid>
      <w:tr w:rsidR="00DD3DE5" w:rsidRPr="00B83189" w:rsidTr="00A837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D3DE5" w:rsidRPr="00B83189" w:rsidRDefault="00DD3DE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ancer Register </w:t>
            </w:r>
          </w:p>
          <w:p w:rsidR="00DD3DE5" w:rsidRPr="00B83189" w:rsidRDefault="00DD3DE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</w:p>
          <w:p w:rsidR="00DD3DE5" w:rsidRPr="00B83189" w:rsidRDefault="00DD3DE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mber of pregnancies (%)</w:t>
            </w:r>
          </w:p>
        </w:tc>
        <w:tc>
          <w:tcPr>
            <w:tcW w:w="0" w:type="auto"/>
            <w:gridSpan w:val="2"/>
          </w:tcPr>
          <w:p w:rsidR="00DD3DE5" w:rsidRPr="00B83189" w:rsidRDefault="00DD3DE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patient Register</w:t>
            </w:r>
          </w:p>
          <w:p w:rsidR="00DD3DE5" w:rsidRPr="00B83189" w:rsidRDefault="00DD3DE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</w:p>
          <w:p w:rsidR="00DD3DE5" w:rsidRPr="00B83189" w:rsidRDefault="00DD3DE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 w:eastAsia="sv-SE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mber of pregnancies (%)</w:t>
            </w:r>
          </w:p>
        </w:tc>
        <w:tc>
          <w:tcPr>
            <w:tcW w:w="0" w:type="auto"/>
            <w:gridSpan w:val="2"/>
          </w:tcPr>
          <w:p w:rsidR="00DD3DE5" w:rsidRPr="00B83189" w:rsidRDefault="00DD3DE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utpatient Register</w:t>
            </w:r>
          </w:p>
          <w:p w:rsidR="00DD3DE5" w:rsidRPr="00B83189" w:rsidRDefault="00DD3DE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</w:p>
          <w:p w:rsidR="00DD3DE5" w:rsidRPr="00B83189" w:rsidRDefault="00DD3DE5" w:rsidP="00A83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6F466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umber of pregnancies (%)</w:t>
            </w: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PN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trols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PN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trols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PN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trols</w:t>
            </w:r>
          </w:p>
        </w:tc>
      </w:tr>
      <w:tr w:rsidR="00DD3DE5" w:rsidRPr="00DF383B" w:rsidTr="00A8375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9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9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PV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 (2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 (9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 (11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D3DE5" w:rsidRPr="00DF383B" w:rsidTr="00A8375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ET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 (66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6 (7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3 (67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PMF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7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 (17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D3DE5" w:rsidRPr="00DF383B" w:rsidTr="00A8375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MPN-U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7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6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 (22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Low birthweight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 (11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2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9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5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4)</w:t>
            </w:r>
          </w:p>
        </w:tc>
      </w:tr>
      <w:tr w:rsidR="00DD3DE5" w:rsidRPr="00DF383B" w:rsidTr="00A8375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Very low birth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weight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Preterm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 (1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 (12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 (4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12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4)</w:t>
            </w:r>
          </w:p>
        </w:tc>
      </w:tr>
      <w:tr w:rsidR="00DD3DE5" w:rsidRPr="00DF383B" w:rsidTr="00A8375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Moderate preterm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9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 (9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4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9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3)</w:t>
            </w: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Very preterm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1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1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6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1)</w:t>
            </w:r>
          </w:p>
        </w:tc>
      </w:tr>
      <w:tr w:rsidR="00DD3DE5" w:rsidRPr="00DF383B" w:rsidTr="00A8375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Extremely preterm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1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Stillbirth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1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6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(0)</w:t>
            </w:r>
          </w:p>
        </w:tc>
      </w:tr>
      <w:tr w:rsidR="00DD3DE5" w:rsidRPr="00DF383B" w:rsidTr="00A8375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Pregnancy-related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bleeding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 (15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7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 (16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7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9</w:t>
            </w: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 (11)</w:t>
            </w: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Any thrombosis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2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)</w:t>
            </w:r>
          </w:p>
        </w:tc>
      </w:tr>
      <w:tr w:rsidR="00DD3DE5" w:rsidRPr="00DF383B" w:rsidTr="00A83753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Preeclampsia, </w:t>
            </w:r>
            <w:proofErr w:type="spellStart"/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HELLP</w:t>
            </w:r>
            <w:proofErr w:type="spellEnd"/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gestational 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hypertension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5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6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5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 (7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3)</w:t>
            </w: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Induction (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1990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 (22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17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 (18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 (11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 (20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12)</w:t>
            </w:r>
          </w:p>
        </w:tc>
      </w:tr>
      <w:tr w:rsidR="00DD3DE5" w:rsidRPr="00DF383B" w:rsidTr="00A837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Cesarean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section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 (3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 (16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 (28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 (13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 (34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 (21)</w:t>
            </w:r>
          </w:p>
        </w:tc>
      </w:tr>
      <w:tr w:rsidR="00DD3DE5" w:rsidRPr="00DF383B" w:rsidTr="00A83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D3DE5" w:rsidRPr="00DF383B" w:rsidRDefault="00DD3DE5" w:rsidP="00A83753">
            <w:pP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>Median birthweight, term newborns</w:t>
            </w:r>
            <w:r w:rsidRPr="00DF383B">
              <w:rPr>
                <w:rFonts w:ascii="Times New Roman" w:hAnsi="Times New Roman" w:cs="Times New Roman"/>
                <w:b w:val="0"/>
                <w:sz w:val="21"/>
                <w:szCs w:val="21"/>
                <w:lang w:val="en-US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27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62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17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00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90</w:t>
            </w:r>
          </w:p>
        </w:tc>
        <w:tc>
          <w:tcPr>
            <w:tcW w:w="0" w:type="auto"/>
            <w:vAlign w:val="center"/>
          </w:tcPr>
          <w:p w:rsidR="00DD3DE5" w:rsidRPr="00DF383B" w:rsidRDefault="00DD3DE5" w:rsidP="00A83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F38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00</w:t>
            </w:r>
          </w:p>
        </w:tc>
      </w:tr>
    </w:tbl>
    <w:p w:rsidR="00DD3DE5" w:rsidRPr="00B95C68" w:rsidRDefault="00DD3DE5" w:rsidP="00DD3DE5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DD3DE5" w:rsidRPr="00B95C68" w:rsidRDefault="00DD3DE5" w:rsidP="00DD3DE5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025ADC" w:rsidRDefault="00025ADC"/>
    <w:sectPr w:rsidR="00025ADC" w:rsidSect="00950181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63047917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:rsidR="003F0C4C" w:rsidRDefault="0057635E" w:rsidP="0015441A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:rsidR="003F0C4C" w:rsidRDefault="0057635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52047214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:rsidR="003F0C4C" w:rsidRDefault="0057635E" w:rsidP="0015441A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7</w:t>
        </w:r>
        <w:r>
          <w:rPr>
            <w:rStyle w:val="Sidnummer"/>
          </w:rPr>
          <w:fldChar w:fldCharType="end"/>
        </w:r>
      </w:p>
    </w:sdtContent>
  </w:sdt>
  <w:p w:rsidR="003F0C4C" w:rsidRDefault="0057635E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DE5"/>
    <w:rsid w:val="00025ADC"/>
    <w:rsid w:val="00045340"/>
    <w:rsid w:val="000C4765"/>
    <w:rsid w:val="000E7C13"/>
    <w:rsid w:val="001568E5"/>
    <w:rsid w:val="001621C9"/>
    <w:rsid w:val="001F7F8E"/>
    <w:rsid w:val="00222C06"/>
    <w:rsid w:val="00222FF0"/>
    <w:rsid w:val="00261BFF"/>
    <w:rsid w:val="00265241"/>
    <w:rsid w:val="002A094A"/>
    <w:rsid w:val="002B2B08"/>
    <w:rsid w:val="00375AFF"/>
    <w:rsid w:val="00383B37"/>
    <w:rsid w:val="003B09A5"/>
    <w:rsid w:val="003F3D6E"/>
    <w:rsid w:val="00406922"/>
    <w:rsid w:val="004566BE"/>
    <w:rsid w:val="004C324F"/>
    <w:rsid w:val="004D42C1"/>
    <w:rsid w:val="004E2268"/>
    <w:rsid w:val="004F0E4D"/>
    <w:rsid w:val="0057635E"/>
    <w:rsid w:val="00576387"/>
    <w:rsid w:val="00597B2F"/>
    <w:rsid w:val="005D4645"/>
    <w:rsid w:val="00622299"/>
    <w:rsid w:val="00636269"/>
    <w:rsid w:val="006477D2"/>
    <w:rsid w:val="006709CD"/>
    <w:rsid w:val="00690016"/>
    <w:rsid w:val="006E4C41"/>
    <w:rsid w:val="006F348E"/>
    <w:rsid w:val="007261BF"/>
    <w:rsid w:val="00766BD8"/>
    <w:rsid w:val="00776F21"/>
    <w:rsid w:val="00790EE2"/>
    <w:rsid w:val="00821A17"/>
    <w:rsid w:val="008415B8"/>
    <w:rsid w:val="00860D40"/>
    <w:rsid w:val="008E0829"/>
    <w:rsid w:val="00950181"/>
    <w:rsid w:val="00962E0F"/>
    <w:rsid w:val="00963F88"/>
    <w:rsid w:val="00994D1B"/>
    <w:rsid w:val="009B1021"/>
    <w:rsid w:val="00AA7189"/>
    <w:rsid w:val="00AE1745"/>
    <w:rsid w:val="00AE6C9B"/>
    <w:rsid w:val="00B26073"/>
    <w:rsid w:val="00B57435"/>
    <w:rsid w:val="00B63562"/>
    <w:rsid w:val="00B676BC"/>
    <w:rsid w:val="00BB11C0"/>
    <w:rsid w:val="00BB12F5"/>
    <w:rsid w:val="00C0233A"/>
    <w:rsid w:val="00C22811"/>
    <w:rsid w:val="00C33957"/>
    <w:rsid w:val="00C46A11"/>
    <w:rsid w:val="00C57F58"/>
    <w:rsid w:val="00CE0EFB"/>
    <w:rsid w:val="00D57ACE"/>
    <w:rsid w:val="00D97009"/>
    <w:rsid w:val="00DA3ABC"/>
    <w:rsid w:val="00DD3DE5"/>
    <w:rsid w:val="00E90BB9"/>
    <w:rsid w:val="00F363A5"/>
    <w:rsid w:val="00F86C70"/>
    <w:rsid w:val="00FA16FE"/>
    <w:rsid w:val="00FA3FC1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C840A36"/>
  <w14:defaultImageDpi w14:val="32767"/>
  <w15:chartTrackingRefBased/>
  <w15:docId w15:val="{127CAEB8-52DB-D146-B9B4-85B75D75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3DE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DD3DE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D3DE5"/>
  </w:style>
  <w:style w:type="character" w:styleId="Sidnummer">
    <w:name w:val="page number"/>
    <w:basedOn w:val="Standardstycketeckensnitt"/>
    <w:uiPriority w:val="99"/>
    <w:semiHidden/>
    <w:unhideWhenUsed/>
    <w:rsid w:val="00DD3DE5"/>
  </w:style>
  <w:style w:type="table" w:styleId="Rutntstabell4dekorfrg5">
    <w:name w:val="Grid Table 4 Accent 5"/>
    <w:basedOn w:val="Normaltabell"/>
    <w:uiPriority w:val="49"/>
    <w:rsid w:val="00DD3DE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23</Characters>
  <Application>Microsoft Office Word</Application>
  <DocSecurity>0</DocSecurity>
  <Lines>23</Lines>
  <Paragraphs>5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avn Landtblom</dc:creator>
  <cp:keywords/>
  <dc:description/>
  <cp:lastModifiedBy>Anna Ravn Landtblom</cp:lastModifiedBy>
  <cp:revision>4</cp:revision>
  <dcterms:created xsi:type="dcterms:W3CDTF">2022-08-11T19:35:00Z</dcterms:created>
  <dcterms:modified xsi:type="dcterms:W3CDTF">2022-08-11T19:42:00Z</dcterms:modified>
</cp:coreProperties>
</file>